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3F81BB" w:rsidR="00FB3483" w:rsidRPr="00930A31" w:rsidRDefault="00D92B4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CBE0BC" w:rsidR="00FB3483" w:rsidRPr="00930A31" w:rsidRDefault="00D92B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6A1C">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343554" w:rsidR="00FB3483" w:rsidRPr="00930A31" w:rsidRDefault="00B620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2080A">
              <w:rPr>
                <w:rFonts w:ascii="Arial" w:hAnsi="Arial" w:cs="Arial"/>
                <w:color w:val="auto"/>
                <w:sz w:val="18"/>
                <w:szCs w:val="18"/>
              </w:rPr>
              <w:t>4</w:t>
            </w:r>
            <w:r>
              <w:rPr>
                <w:rFonts w:ascii="Arial" w:hAnsi="Arial" w:cs="Arial"/>
                <w:color w:val="auto"/>
                <w:sz w:val="18"/>
                <w:szCs w:val="18"/>
              </w:rPr>
              <w:t>-</w:t>
            </w:r>
            <w:r w:rsidR="00BE2505">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22DB92" w:rsidR="00FB3483" w:rsidRPr="00930A31" w:rsidRDefault="00B620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327A">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DFC10F" w:rsidR="00FB3483" w:rsidRPr="00930A31" w:rsidRDefault="0077475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D5C84">
              <w:rPr>
                <w:rFonts w:ascii="Arial" w:hAnsi="Arial" w:cs="Arial"/>
                <w:color w:val="auto"/>
                <w:sz w:val="18"/>
                <w:szCs w:val="18"/>
              </w:rPr>
              <w:t>s</w:t>
            </w:r>
            <w:r>
              <w:rPr>
                <w:rFonts w:ascii="Arial" w:hAnsi="Arial" w:cs="Arial"/>
                <w:color w:val="auto"/>
                <w:sz w:val="18"/>
                <w:szCs w:val="18"/>
              </w:rPr>
              <w:t xml:space="preserve"> </w:t>
            </w:r>
            <w:r w:rsidR="000843F2">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697D62" w:rsidR="00FB3483" w:rsidRPr="00930A31" w:rsidRDefault="00BF5BF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D5C84">
              <w:rPr>
                <w:rFonts w:ascii="Arial" w:hAnsi="Arial" w:cs="Arial"/>
                <w:color w:val="auto"/>
                <w:sz w:val="18"/>
                <w:szCs w:val="18"/>
              </w:rPr>
              <w:t xml:space="preserve"> </w:t>
            </w:r>
            <w:r w:rsidR="009E122B">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26A688" w:rsidR="00FB3483" w:rsidRPr="00930A31" w:rsidRDefault="00BF5B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122B">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F54E32" w:rsidR="00FB3483" w:rsidRPr="00930A31" w:rsidRDefault="00397DC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E122B">
              <w:rPr>
                <w:rFonts w:ascii="Arial" w:hAnsi="Arial" w:cs="Arial"/>
                <w:color w:val="auto"/>
                <w:sz w:val="18"/>
                <w:szCs w:val="18"/>
              </w:rPr>
              <w:t xml:space="preserv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0D12CA" w:rsidR="00FB3483" w:rsidRPr="00930A31" w:rsidRDefault="00397D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A2456">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B41B73" w:rsidR="00930A31" w:rsidRPr="00930A31" w:rsidRDefault="00397D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4A97">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CCD2D3" w:rsidR="00930A31" w:rsidRPr="00930A31" w:rsidRDefault="00134A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D3A539" w:rsidR="00FB3483" w:rsidRPr="00930A31" w:rsidRDefault="006A7D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6232">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C86F08" w:rsidR="00FB3483" w:rsidRPr="00930A31" w:rsidRDefault="006A7D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232F0B" w:rsidR="00930A31" w:rsidRPr="00930A31" w:rsidRDefault="006A7D6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50BBF">
              <w:rPr>
                <w:rFonts w:ascii="Arial" w:hAnsi="Arial" w:cs="Arial"/>
                <w:color w:val="auto"/>
                <w:sz w:val="18"/>
                <w:szCs w:val="18"/>
              </w:rPr>
              <w:t>s</w:t>
            </w:r>
            <w:r>
              <w:rPr>
                <w:rFonts w:ascii="Arial" w:hAnsi="Arial" w:cs="Arial"/>
                <w:color w:val="auto"/>
                <w:sz w:val="18"/>
                <w:szCs w:val="18"/>
              </w:rPr>
              <w:t xml:space="preserve"> 8</w:t>
            </w:r>
            <w:r w:rsidR="00550BBF">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A3F82F" w:rsidR="00930A31" w:rsidRPr="00930A31" w:rsidRDefault="00550BBF"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F74D93" w:rsidR="00930A31" w:rsidRPr="00930A31" w:rsidRDefault="00550BBF"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3B3014" w:rsidR="00930A31" w:rsidRPr="00930A31" w:rsidRDefault="00550BBF"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7650CE" w:rsidR="00930A31" w:rsidRPr="00930A31" w:rsidRDefault="002324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C61FAA" w:rsidR="00930A31" w:rsidRPr="00930A31" w:rsidRDefault="002324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1A5E1B" w:rsidR="006E5FE2" w:rsidRPr="00930A31" w:rsidRDefault="002646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5DCED4" w:rsidR="006E5FE2" w:rsidRPr="00930A31" w:rsidRDefault="002646A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95C749" w:rsidR="00930A31" w:rsidRPr="00930A31" w:rsidRDefault="000726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5CEF">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E10E67" w:rsidR="00930A31" w:rsidRPr="00930A31" w:rsidRDefault="000726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75CEF">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E5E16" w:rsidR="00FB3483" w:rsidRPr="00930A31" w:rsidRDefault="00B21490"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DFFA2C" w:rsidR="00FB3483" w:rsidRPr="00930A31" w:rsidRDefault="00B214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39B554" w:rsidR="00FB3483" w:rsidRPr="00930A31" w:rsidRDefault="00A247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E86D3F" w:rsidR="00930A31" w:rsidRPr="00930A31" w:rsidRDefault="00A247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DC6855" w:rsidR="00930A31" w:rsidRPr="00930A31" w:rsidRDefault="00A247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118044" w:rsidR="00930A31" w:rsidRPr="00930A31" w:rsidRDefault="00875C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A728E2" w:rsidR="00930A31" w:rsidRPr="00930A31" w:rsidRDefault="00466A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F82D54" w:rsidR="00FB3483" w:rsidRPr="00930A31" w:rsidRDefault="00466A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7BD2CB" w:rsidR="00077B44" w:rsidRPr="00930A31" w:rsidRDefault="00466A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125B50" w:rsidR="00930A31" w:rsidRPr="00930A31" w:rsidRDefault="00763773"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1548C9">
              <w:rPr>
                <w:rFonts w:ascii="Arial" w:hAnsi="Arial" w:cs="Arial"/>
                <w:color w:val="auto"/>
                <w:sz w:val="18"/>
                <w:szCs w:val="18"/>
              </w:rPr>
              <w:t>4</w:t>
            </w:r>
            <w:r>
              <w:rPr>
                <w:rFonts w:ascii="Arial" w:hAnsi="Arial" w:cs="Arial"/>
                <w:color w:val="auto"/>
                <w:sz w:val="18"/>
                <w:szCs w:val="18"/>
              </w:rPr>
              <w:t>-1</w:t>
            </w:r>
            <w:r w:rsidR="00AB6210">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F83498" w:rsidR="00930A31" w:rsidRPr="00930A31" w:rsidRDefault="00E95C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A49CF4" w:rsidR="00930A31" w:rsidRPr="00930A31" w:rsidRDefault="00E95C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FB7DE6" w:rsidR="00930A31" w:rsidRPr="00930A31" w:rsidRDefault="00E95C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2ABC38" w:rsidR="00930A31" w:rsidRPr="00930A31" w:rsidRDefault="00E3716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4A5D">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45F0CC" w:rsidR="00930A31" w:rsidRPr="00930A31" w:rsidRDefault="00984A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3B1018" w:rsidR="00930A31" w:rsidRPr="00930A31" w:rsidRDefault="00E3716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6138">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2BD0FA" w:rsidR="00077B44" w:rsidRPr="00930A31" w:rsidRDefault="0006299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A0D78">
              <w:rPr>
                <w:rFonts w:ascii="Arial" w:hAnsi="Arial" w:cs="Arial"/>
                <w:color w:val="auto"/>
                <w:sz w:val="18"/>
                <w:szCs w:val="18"/>
              </w:rPr>
              <w:t xml:space="preserv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716727" w:rsidR="00077B44" w:rsidRPr="00930A31" w:rsidRDefault="0006299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A0D78">
              <w:rPr>
                <w:rFonts w:ascii="Arial" w:hAnsi="Arial" w:cs="Arial"/>
                <w:color w:val="auto"/>
                <w:sz w:val="18"/>
                <w:szCs w:val="18"/>
              </w:rPr>
              <w:t xml:space="preserv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98015B" w:rsidR="00077B44" w:rsidRPr="00930A31" w:rsidRDefault="0006299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76B4F">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B2061" w14:textId="77777777" w:rsidR="00E73C22" w:rsidRDefault="00E73C22">
      <w:r>
        <w:separator/>
      </w:r>
    </w:p>
  </w:endnote>
  <w:endnote w:type="continuationSeparator" w:id="0">
    <w:p w14:paraId="020A6FE8" w14:textId="77777777" w:rsidR="00E73C22" w:rsidRDefault="00E73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C994C" w14:textId="77777777" w:rsidR="00E73C22" w:rsidRDefault="00E73C22">
      <w:r>
        <w:separator/>
      </w:r>
    </w:p>
  </w:footnote>
  <w:footnote w:type="continuationSeparator" w:id="0">
    <w:p w14:paraId="10BF9FEE" w14:textId="77777777" w:rsidR="00E73C22" w:rsidRDefault="00E73C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35798B" w:rsidR="00947707" w:rsidRPr="00930A31" w:rsidRDefault="00A1303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CDFCFD9">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99E"/>
    <w:rsid w:val="000726F4"/>
    <w:rsid w:val="00077B44"/>
    <w:rsid w:val="000843F2"/>
    <w:rsid w:val="000D6138"/>
    <w:rsid w:val="00134A97"/>
    <w:rsid w:val="00152CDB"/>
    <w:rsid w:val="001548C9"/>
    <w:rsid w:val="0018323E"/>
    <w:rsid w:val="00190C83"/>
    <w:rsid w:val="002324BF"/>
    <w:rsid w:val="00246C93"/>
    <w:rsid w:val="00256BAF"/>
    <w:rsid w:val="002646A5"/>
    <w:rsid w:val="002A0D78"/>
    <w:rsid w:val="002A2A06"/>
    <w:rsid w:val="003103C2"/>
    <w:rsid w:val="0032080A"/>
    <w:rsid w:val="003516AD"/>
    <w:rsid w:val="00363B8D"/>
    <w:rsid w:val="003760FB"/>
    <w:rsid w:val="00397DCB"/>
    <w:rsid w:val="003B79FF"/>
    <w:rsid w:val="003D5C84"/>
    <w:rsid w:val="00400A0B"/>
    <w:rsid w:val="00443C1D"/>
    <w:rsid w:val="00461576"/>
    <w:rsid w:val="00466AE6"/>
    <w:rsid w:val="004C1685"/>
    <w:rsid w:val="005078EE"/>
    <w:rsid w:val="00550BBF"/>
    <w:rsid w:val="00550BF1"/>
    <w:rsid w:val="0059028D"/>
    <w:rsid w:val="0059119C"/>
    <w:rsid w:val="005979B8"/>
    <w:rsid w:val="006A7D6C"/>
    <w:rsid w:val="006E21D3"/>
    <w:rsid w:val="006E5FE2"/>
    <w:rsid w:val="006F3BA6"/>
    <w:rsid w:val="00726794"/>
    <w:rsid w:val="00763773"/>
    <w:rsid w:val="0077253C"/>
    <w:rsid w:val="0077475C"/>
    <w:rsid w:val="007C6232"/>
    <w:rsid w:val="008412D5"/>
    <w:rsid w:val="00875CEF"/>
    <w:rsid w:val="008A3EAE"/>
    <w:rsid w:val="008E2C91"/>
    <w:rsid w:val="00930A31"/>
    <w:rsid w:val="00947707"/>
    <w:rsid w:val="009827E5"/>
    <w:rsid w:val="00984A5D"/>
    <w:rsid w:val="009E122B"/>
    <w:rsid w:val="00A13030"/>
    <w:rsid w:val="00A215D2"/>
    <w:rsid w:val="00A24712"/>
    <w:rsid w:val="00A86593"/>
    <w:rsid w:val="00AB6210"/>
    <w:rsid w:val="00AB79CE"/>
    <w:rsid w:val="00AD6A1C"/>
    <w:rsid w:val="00AE4BBD"/>
    <w:rsid w:val="00B21490"/>
    <w:rsid w:val="00B51910"/>
    <w:rsid w:val="00B620E1"/>
    <w:rsid w:val="00BE2505"/>
    <w:rsid w:val="00BF5BF2"/>
    <w:rsid w:val="00C22710"/>
    <w:rsid w:val="00C2327A"/>
    <w:rsid w:val="00CA2456"/>
    <w:rsid w:val="00CB6A72"/>
    <w:rsid w:val="00D76B4F"/>
    <w:rsid w:val="00D92B48"/>
    <w:rsid w:val="00D95D84"/>
    <w:rsid w:val="00DC4F19"/>
    <w:rsid w:val="00E324A8"/>
    <w:rsid w:val="00E37161"/>
    <w:rsid w:val="00E66E3A"/>
    <w:rsid w:val="00E73C22"/>
    <w:rsid w:val="00E95CF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48</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da Pajalic</cp:lastModifiedBy>
  <cp:revision>36</cp:revision>
  <cp:lastPrinted>2020-11-24T03:02:00Z</cp:lastPrinted>
  <dcterms:created xsi:type="dcterms:W3CDTF">2023-07-17T06:28:00Z</dcterms:created>
  <dcterms:modified xsi:type="dcterms:W3CDTF">2023-07-2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a01eb5bf247503c34b1b9d7a046dfc69bf211432a7d599a931f2af4324fb50</vt:lpwstr>
  </property>
</Properties>
</file>